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3C286" w14:textId="77777777" w:rsidR="00791FE1" w:rsidRPr="005E175D" w:rsidRDefault="00791FE1" w:rsidP="00791FE1">
      <w:pPr>
        <w:rPr>
          <w:rFonts w:ascii="Times New Roman" w:hAnsi="Times New Roman" w:cs="Times New Roman"/>
          <w:sz w:val="28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t>Multimedia Appendix 3.</w:t>
      </w:r>
      <w:r w:rsidRPr="005E175D">
        <w:rPr>
          <w:rFonts w:ascii="Times New Roman" w:eastAsia="Calibri" w:hAnsi="Times New Roman" w:cs="Times New Roman"/>
          <w:lang w:val="en-US"/>
        </w:rPr>
        <w:t xml:space="preserve"> SF-12 (Mental and Physical) analysis with imputed data</w:t>
      </w:r>
      <w:r w:rsidRPr="005E175D">
        <w:rPr>
          <w:rFonts w:ascii="Times New Roman" w:hAnsi="Times New Roman" w:cs="Times New Roman"/>
          <w:szCs w:val="20"/>
          <w:lang w:val="en-US"/>
        </w:rPr>
        <w:t xml:space="preserve"> adjusted to Sex and Age</w:t>
      </w:r>
      <w:r w:rsidRPr="005E175D">
        <w:rPr>
          <w:rFonts w:ascii="Times New Roman" w:eastAsia="Calibri" w:hAnsi="Times New Roman" w:cs="Times New Roman"/>
          <w:lang w:val="en-US"/>
        </w:rPr>
        <w:t xml:space="preserve"> (N=221): intervention comparisons along the follow-</w:t>
      </w:r>
      <w:proofErr w:type="spellStart"/>
      <w:r w:rsidRPr="005E175D">
        <w:rPr>
          <w:rFonts w:ascii="Times New Roman" w:eastAsia="Calibri" w:hAnsi="Times New Roman" w:cs="Times New Roman"/>
          <w:lang w:val="en-US"/>
        </w:rPr>
        <w:t>up</w:t>
      </w:r>
      <w:r w:rsidRPr="005E175D"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spellEnd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1192"/>
        <w:gridCol w:w="1843"/>
        <w:gridCol w:w="1843"/>
        <w:gridCol w:w="1842"/>
        <w:gridCol w:w="1701"/>
      </w:tblGrid>
      <w:tr w:rsidR="00791FE1" w:rsidRPr="00791FE1" w14:paraId="700EBD66" w14:textId="77777777" w:rsidTr="00793689">
        <w:trPr>
          <w:trHeight w:val="300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0FE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Mental Scale</w:t>
            </w: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br/>
              <w:t>SF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F098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ECA2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CE9A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DC49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4</w:t>
            </w:r>
          </w:p>
        </w:tc>
      </w:tr>
      <w:tr w:rsidR="00791FE1" w:rsidRPr="00791FE1" w14:paraId="692D234E" w14:textId="77777777" w:rsidTr="00793689">
        <w:trPr>
          <w:trHeight w:val="30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4ECF1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88D6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re-treatmen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1E75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ost-treatment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53FE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6 month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F790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2 months)</w:t>
            </w:r>
          </w:p>
        </w:tc>
      </w:tr>
      <w:tr w:rsidR="00791FE1" w:rsidRPr="004B5221" w14:paraId="5E10E69A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58EE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HL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6407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118B" w14:textId="180527A1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9C3" w14:textId="18CDFA3F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F69" w14:textId="3106038D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3102" w14:textId="4EC308B2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9</w:t>
            </w:r>
          </w:p>
        </w:tc>
      </w:tr>
      <w:tr w:rsidR="00791FE1" w:rsidRPr="004B5221" w14:paraId="14660B9B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B89B9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47A3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125B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38 (-3.88 to 3.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F43E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4.93 (-9.40 to -0.4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B76D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39 (-6.16 to 3.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C6B0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2 (-4.99 to 5.03)</w:t>
            </w:r>
          </w:p>
        </w:tc>
      </w:tr>
      <w:tr w:rsidR="00791FE1" w:rsidRPr="004B5221" w14:paraId="1011DEB9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FF98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>vs M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2C3B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E3F" w14:textId="2B3171A7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866C" w14:textId="22E1D71B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A769" w14:textId="4D05EC91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609B" w14:textId="775154A2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82</w:t>
            </w:r>
          </w:p>
        </w:tc>
      </w:tr>
      <w:tr w:rsidR="00791FE1" w:rsidRPr="004B5221" w14:paraId="04F58ABC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A0C77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FFFA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165B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04 (-5.57 to 1.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5030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58 (-7.09 to 1.9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24F2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27 (-5.08 to 4.5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21F3E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8 (-4.46 to 5.63)</w:t>
            </w:r>
          </w:p>
        </w:tc>
      </w:tr>
      <w:tr w:rsidR="00791FE1" w:rsidRPr="004B5221" w14:paraId="7075CEC3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EF7D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7A29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3204" w14:textId="0628C284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82FD" w14:textId="77777777" w:rsidR="00791FE1" w:rsidRPr="00A63C12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A63C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.0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2551" w14:textId="64BAF893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C37" w14:textId="73DF0933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791FE1" w:rsidRPr="004B5221" w14:paraId="6ABBF683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A054C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3B8E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B95AC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26 (-4.73 to 2.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AE38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7.4 (-11.84 to -2.9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5FCE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46 (-7.2 to 2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23ED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12 (-8.09 to 1.85)</w:t>
            </w:r>
          </w:p>
        </w:tc>
      </w:tr>
      <w:tr w:rsidR="00791FE1" w:rsidRPr="004B5221" w14:paraId="02F7CD52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015E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M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3DB3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F1F7" w14:textId="4E70D5A6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6D4" w14:textId="59C11F5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B2E" w14:textId="60DC24DF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4FA" w14:textId="787F57CC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</w:tr>
      <w:tr w:rsidR="00791FE1" w:rsidRPr="004B5221" w14:paraId="2F49B9F5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C75BD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DC148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CE08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66 (-5.24 to 1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F1CD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35 (-3.48 to 6.1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5111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68 (-4.37 to 5.7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BBF0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6 (-4.55 to 5.68)</w:t>
            </w:r>
          </w:p>
        </w:tc>
      </w:tr>
      <w:tr w:rsidR="00791FE1" w:rsidRPr="004B5221" w14:paraId="515EFA2C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C8B1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FC39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134F" w14:textId="485836AD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098" w14:textId="7B367791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9403" w14:textId="7395E504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F642" w14:textId="587FC7A8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6</w:t>
            </w:r>
          </w:p>
        </w:tc>
      </w:tr>
      <w:tr w:rsidR="00791FE1" w:rsidRPr="004B5221" w14:paraId="1B54AA14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04CAA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F810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63A4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3 (-4.04 to 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5EA6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05 (-6.47 to 2.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D881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 (-3.41 to 4.8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68A4F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39 (-2.33 to 5.12)</w:t>
            </w:r>
          </w:p>
        </w:tc>
      </w:tr>
      <w:tr w:rsidR="00791FE1" w:rsidRPr="004B5221" w14:paraId="4ECD4640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8FA5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6045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FACE" w14:textId="391B65F4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6C1B" w14:textId="6B230706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1548" w14:textId="39D152A9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450" w14:textId="2E5D0360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7</w:t>
            </w:r>
          </w:p>
        </w:tc>
      </w:tr>
      <w:tr w:rsidR="00791FE1" w:rsidRPr="004B5221" w14:paraId="1C27D87E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CE263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C156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B (95% CI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E420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41 (-7.5 to 0.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580B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47 (-7.91 to 0.9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9596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88 (-7.01 to 1.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4B12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70 (-5.45 to 2.05)</w:t>
            </w:r>
          </w:p>
        </w:tc>
      </w:tr>
    </w:tbl>
    <w:p w14:paraId="3FA92347" w14:textId="77777777" w:rsidR="00791FE1" w:rsidRPr="005E175D" w:rsidRDefault="00791FE1" w:rsidP="0079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BB3BE6" w14:textId="77777777" w:rsidR="00791FE1" w:rsidRPr="005E175D" w:rsidRDefault="00791FE1" w:rsidP="00791FE1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1192"/>
        <w:gridCol w:w="1843"/>
        <w:gridCol w:w="1843"/>
        <w:gridCol w:w="1842"/>
        <w:gridCol w:w="1843"/>
      </w:tblGrid>
      <w:tr w:rsidR="00791FE1" w:rsidRPr="004B5221" w14:paraId="51E5B20D" w14:textId="77777777" w:rsidTr="00793689">
        <w:trPr>
          <w:trHeight w:val="300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CFFA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Physical Scale</w:t>
            </w: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br/>
              <w:t>SF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9976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670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0FBF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00E8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4</w:t>
            </w:r>
          </w:p>
        </w:tc>
      </w:tr>
      <w:tr w:rsidR="00791FE1" w:rsidRPr="004B5221" w14:paraId="41CF5502" w14:textId="77777777" w:rsidTr="00793689">
        <w:trPr>
          <w:trHeight w:val="30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C7A9B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7D00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re-treatment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04A07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ost-treatment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F75E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6 month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7855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4B5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2 months)</w:t>
            </w:r>
          </w:p>
        </w:tc>
      </w:tr>
      <w:tr w:rsidR="00791FE1" w:rsidRPr="004B5221" w14:paraId="670ACDD6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03E5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HL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DB0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4615" w14:textId="41573585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F7F" w14:textId="49ACF945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99FE" w14:textId="0BE3B0A0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A3D4" w14:textId="38FB9476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3</w:t>
            </w:r>
          </w:p>
        </w:tc>
      </w:tr>
      <w:tr w:rsidR="00791FE1" w:rsidRPr="004B5221" w14:paraId="3857C0B1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77212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FE285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FB2E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0 (-3.95 to 4.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FF16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14 (-0.26 to 8.5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ADB4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.42 (0.32 to 8.5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7D3DE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25 (-5.96 to 1.47)</w:t>
            </w:r>
          </w:p>
        </w:tc>
      </w:tr>
      <w:tr w:rsidR="00791FE1" w:rsidRPr="004B5221" w14:paraId="0EAF7853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265D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>vs M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6C05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B210" w14:textId="267B3E66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FD21" w14:textId="61158620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DBB7" w14:textId="77777777" w:rsidR="00791FE1" w:rsidRPr="00A63C12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  <w:r w:rsidRPr="00A63C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D7B7" w14:textId="11C766E0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</w:tr>
      <w:tr w:rsidR="00791FE1" w:rsidRPr="004B5221" w14:paraId="03057DF3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7D0E8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63C6E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3463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54 (-0.55 to 7.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6713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56 (1.13 to 1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04B7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00 (3.88 to 12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D5E5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5 (-2.89 to 4.59)</w:t>
            </w:r>
          </w:p>
        </w:tc>
      </w:tr>
      <w:tr w:rsidR="00791FE1" w:rsidRPr="004B5221" w14:paraId="20360215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78E5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A3B6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68A2" w14:textId="29C24C69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CC38" w14:textId="1DFA11FE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511D" w14:textId="1D90F971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BE66" w14:textId="5DBE386B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</w:tr>
      <w:tr w:rsidR="00791FE1" w:rsidRPr="004B5221" w14:paraId="7960ED6D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AADDA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C764F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A70B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3 (-3.89 to 4.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0BAA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10 (-2.27 to 6.4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5B36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12 (1.06 to 9.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1A61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85 (-4.54 to 2.83)</w:t>
            </w:r>
          </w:p>
        </w:tc>
      </w:tr>
      <w:tr w:rsidR="00791FE1" w:rsidRPr="004B5221" w14:paraId="08883F5F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67E9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M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0C1D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B6C3" w14:textId="65874EF0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24FE" w14:textId="12EC46E0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90F" w14:textId="0D67B241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B48B" w14:textId="5E2E27E6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791FE1" w:rsidRPr="004B5221" w14:paraId="40D3BDDB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3D130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08B0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114B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44 (-0.71 to 7.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3D6A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28 (-0.92 to 7.4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FD2C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.34 (-1.57 to 6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6FF5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.10 (-0.</w:t>
            </w:r>
            <w:proofErr w:type="gramStart"/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0  to</w:t>
            </w:r>
            <w:proofErr w:type="gramEnd"/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6.89)</w:t>
            </w:r>
          </w:p>
        </w:tc>
      </w:tr>
      <w:tr w:rsidR="00791FE1" w:rsidRPr="004B5221" w14:paraId="6DE25E50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48B6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32E6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9805" w14:textId="2BBD9CEA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B209" w14:textId="2439883D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E247" w14:textId="4E2C4DB9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A3EB" w14:textId="14AE8994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</w:tr>
      <w:tr w:rsidR="00791FE1" w:rsidRPr="004B5221" w14:paraId="3A3F4B0F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90B24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2318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2058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88 (-4.39 to 2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9488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48 (-6.97 to 2.0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7E09B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08 (-5.87 to 3.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3A74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14 (-8.17 to 1.88)</w:t>
            </w:r>
          </w:p>
        </w:tc>
      </w:tr>
      <w:tr w:rsidR="00791FE1" w:rsidRPr="004B5221" w14:paraId="5C730928" w14:textId="77777777" w:rsidTr="00793689">
        <w:trPr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5867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3067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8FC0" w14:textId="06E09E4E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724B" w14:textId="7225B7E7" w:rsidR="00791FE1" w:rsidRPr="005E175D" w:rsidRDefault="00791FE1" w:rsidP="00E12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121A7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E121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9445" w14:textId="2C0D0125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D98E" w14:textId="09F1B565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5</w:t>
            </w:r>
          </w:p>
        </w:tc>
      </w:tr>
      <w:tr w:rsidR="00791FE1" w:rsidRPr="004B5221" w14:paraId="6099F67B" w14:textId="77777777" w:rsidTr="00793689">
        <w:trPr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32503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C9FD" w14:textId="77777777" w:rsidR="00791FE1" w:rsidRPr="005E175D" w:rsidRDefault="00791FE1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B (95% CI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F04F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78 (-2.75 to 4.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FB37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4.83 (-9.34 to -0.3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31C4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2.19 (-7.01 to 2.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FC4D" w14:textId="77777777" w:rsidR="00791FE1" w:rsidRPr="005E175D" w:rsidRDefault="00791FE1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71 (-8.76 to 1.35)</w:t>
            </w:r>
          </w:p>
        </w:tc>
      </w:tr>
    </w:tbl>
    <w:p w14:paraId="0D91A4BA" w14:textId="77777777" w:rsidR="00791FE1" w:rsidRPr="005E175D" w:rsidRDefault="00791FE1" w:rsidP="00791FE1">
      <w:pPr>
        <w:rPr>
          <w:rFonts w:ascii="Times New Roman" w:eastAsia="Calibri" w:hAnsi="Times New Roman" w:cs="Times New Roman"/>
          <w:szCs w:val="18"/>
          <w:vertAlign w:val="superscript"/>
          <w:lang w:val="en-US"/>
        </w:rPr>
      </w:pPr>
      <w:r w:rsidRPr="005E175D">
        <w:rPr>
          <w:rFonts w:ascii="Times New Roman" w:eastAsia="Calibri" w:hAnsi="Times New Roman" w:cs="Times New Roman"/>
          <w:szCs w:val="18"/>
          <w:vertAlign w:val="superscript"/>
          <w:lang w:val="en-US"/>
        </w:rPr>
        <w:t>a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g: Hedge’s effect size measure;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 xml:space="preserve"> 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: P value; statistically significant values (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>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&lt;.05) are shown in italics; B: regression coefficients; 95% CI: Confidence interval at 95%.</w:t>
      </w:r>
    </w:p>
    <w:p w14:paraId="27693775" w14:textId="77777777" w:rsidR="00C3771B" w:rsidRPr="00791FE1" w:rsidRDefault="00C3771B">
      <w:pPr>
        <w:rPr>
          <w:lang w:val="en-US"/>
        </w:rPr>
      </w:pPr>
    </w:p>
    <w:sectPr w:rsidR="00C3771B" w:rsidRPr="00791F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FE1"/>
    <w:rsid w:val="00791FE1"/>
    <w:rsid w:val="00A63C12"/>
    <w:rsid w:val="00C3771B"/>
    <w:rsid w:val="00E1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8A75A"/>
  <w15:chartTrackingRefBased/>
  <w15:docId w15:val="{D6A4BA08-ECD1-4C5C-A6F1-3FEBD3758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1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6</Characters>
  <Application>Microsoft Office Word</Application>
  <DocSecurity>0</DocSecurity>
  <Lines>14</Lines>
  <Paragraphs>4</Paragraphs>
  <ScaleCrop>false</ScaleCrop>
  <Company>UIB</Company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b</dc:creator>
  <cp:keywords/>
  <dc:description/>
  <cp:lastModifiedBy>Tom Nicholls</cp:lastModifiedBy>
  <cp:revision>2</cp:revision>
  <dcterms:created xsi:type="dcterms:W3CDTF">2020-05-25T16:51:00Z</dcterms:created>
  <dcterms:modified xsi:type="dcterms:W3CDTF">2020-05-25T16:51:00Z</dcterms:modified>
</cp:coreProperties>
</file>